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F5C8F8" w14:textId="538CA11E" w:rsidR="006F3043" w:rsidRDefault="003A6112" w:rsidP="00DD4953">
      <w:pPr>
        <w:spacing w:line="288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3A6112">
        <w:rPr>
          <w:rFonts w:ascii="Times New Roman" w:hAnsi="Times New Roman" w:cs="Times New Roman"/>
          <w:b/>
          <w:bCs/>
          <w:szCs w:val="21"/>
        </w:rPr>
        <w:t>S1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: </w:t>
      </w:r>
      <w:r w:rsidRPr="003A6112">
        <w:rPr>
          <w:rFonts w:ascii="Times New Roman" w:hAnsi="Times New Roman" w:cs="Times New Roman" w:hint="eastAsia"/>
          <w:b/>
          <w:bCs/>
          <w:szCs w:val="21"/>
        </w:rPr>
        <w:t>Clinical characteristics of each subject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</w:p>
    <w:tbl>
      <w:tblPr>
        <w:tblStyle w:val="a3"/>
        <w:tblW w:w="5609" w:type="pct"/>
        <w:tblInd w:w="-445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"/>
        <w:gridCol w:w="532"/>
        <w:gridCol w:w="558"/>
        <w:gridCol w:w="1002"/>
        <w:gridCol w:w="1321"/>
        <w:gridCol w:w="1147"/>
        <w:gridCol w:w="1321"/>
        <w:gridCol w:w="1094"/>
        <w:gridCol w:w="1080"/>
        <w:gridCol w:w="1055"/>
      </w:tblGrid>
      <w:tr w:rsidR="006F3043" w14:paraId="524B9798" w14:textId="77777777" w:rsidTr="00DD4953">
        <w:tc>
          <w:tcPr>
            <w:tcW w:w="23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D1BE156" w14:textId="77777777" w:rsidR="006F3043" w:rsidRDefault="006F3043" w:rsidP="00DD4953">
            <w:pPr>
              <w:spacing w:line="288" w:lineRule="auto"/>
              <w:rPr>
                <w:rFonts w:eastAsia="宋体"/>
              </w:rPr>
            </w:pPr>
          </w:p>
        </w:tc>
        <w:tc>
          <w:tcPr>
            <w:tcW w:w="27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4113066" w14:textId="2CFCCA4C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/>
              </w:rPr>
              <w:t>Sex</w:t>
            </w:r>
            <w:r>
              <w:rPr>
                <w:rFonts w:eastAsia="宋体" w:hint="eastAsia"/>
              </w:rPr>
              <w:t>,</w:t>
            </w:r>
            <w:r w:rsidR="003A6112">
              <w:rPr>
                <w:rFonts w:eastAsia="宋体" w:hint="eastAsia"/>
              </w:rPr>
              <w:t xml:space="preserve"> </w:t>
            </w:r>
            <w:r>
              <w:rPr>
                <w:rFonts w:eastAsia="宋体"/>
              </w:rPr>
              <w:t>M/F</w:t>
            </w: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D73647E" w14:textId="78E993C2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Age,</w:t>
            </w:r>
            <w:r w:rsidR="003A6112">
              <w:rPr>
                <w:rFonts w:eastAsia="宋体" w:hint="eastAsia"/>
              </w:rPr>
              <w:t xml:space="preserve"> </w:t>
            </w:r>
            <w:r>
              <w:rPr>
                <w:rFonts w:eastAsia="宋体" w:hint="eastAsia"/>
              </w:rPr>
              <w:t>years</w:t>
            </w:r>
          </w:p>
        </w:tc>
        <w:tc>
          <w:tcPr>
            <w:tcW w:w="52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023D0CD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/>
              </w:rPr>
              <w:t>Duration of epilepsy, years</w:t>
            </w:r>
          </w:p>
        </w:tc>
        <w:tc>
          <w:tcPr>
            <w:tcW w:w="69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46288F1" w14:textId="33D664A0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/>
              </w:rPr>
              <w:t>Type of epilepsy</w:t>
            </w:r>
            <w:r>
              <w:rPr>
                <w:rFonts w:eastAsia="宋体" w:hint="eastAsia"/>
              </w:rPr>
              <w:t>,</w:t>
            </w:r>
            <w:r w:rsidR="003A6112">
              <w:rPr>
                <w:rFonts w:eastAsia="宋体" w:hint="eastAsia"/>
              </w:rPr>
              <w:t xml:space="preserve"> </w:t>
            </w:r>
            <w:r>
              <w:rPr>
                <w:rFonts w:eastAsia="宋体"/>
              </w:rPr>
              <w:t>Generalized</w:t>
            </w:r>
            <w:r>
              <w:rPr>
                <w:rFonts w:eastAsia="宋体" w:hint="eastAsia"/>
              </w:rPr>
              <w:t>/</w:t>
            </w:r>
            <w:r>
              <w:rPr>
                <w:rFonts w:eastAsia="宋体"/>
              </w:rPr>
              <w:t>Focal</w:t>
            </w:r>
            <w:r>
              <w:rPr>
                <w:rFonts w:eastAsia="宋体" w:hint="eastAsia"/>
              </w:rPr>
              <w:t>/unknown</w:t>
            </w:r>
          </w:p>
        </w:tc>
        <w:tc>
          <w:tcPr>
            <w:tcW w:w="6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3397186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/>
              </w:rPr>
              <w:t>MRI</w:t>
            </w:r>
            <w:r>
              <w:rPr>
                <w:rFonts w:eastAsia="宋体" w:hint="eastAsia"/>
              </w:rPr>
              <w:t>,</w:t>
            </w:r>
            <w:r>
              <w:rPr>
                <w:rFonts w:eastAsia="宋体"/>
              </w:rPr>
              <w:t xml:space="preserve"> Negative</w:t>
            </w:r>
            <w:r>
              <w:rPr>
                <w:rFonts w:eastAsia="宋体" w:hint="eastAsia"/>
              </w:rPr>
              <w:t>/Focal/Multifocal</w:t>
            </w:r>
          </w:p>
        </w:tc>
        <w:tc>
          <w:tcPr>
            <w:tcW w:w="69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E22BE21" w14:textId="049D10F6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/>
              </w:rPr>
              <w:t>Number</w:t>
            </w:r>
            <w:r>
              <w:rPr>
                <w:rFonts w:eastAsia="宋体" w:hint="eastAsia"/>
              </w:rPr>
              <w:t xml:space="preserve"> of </w:t>
            </w:r>
            <w:r>
              <w:rPr>
                <w:rFonts w:eastAsia="宋体"/>
              </w:rPr>
              <w:t>Antiepileptic medication</w:t>
            </w:r>
            <w:r>
              <w:rPr>
                <w:rFonts w:eastAsia="宋体" w:hint="eastAsia"/>
              </w:rPr>
              <w:t>s,</w:t>
            </w:r>
            <w:r w:rsidR="003A6112">
              <w:rPr>
                <w:rFonts w:eastAsia="宋体" w:hint="eastAsia"/>
              </w:rPr>
              <w:t xml:space="preserve"> </w:t>
            </w:r>
            <w:r>
              <w:rPr>
                <w:rFonts w:eastAsia="宋体" w:hint="eastAsia"/>
              </w:rPr>
              <w:t>n</w:t>
            </w:r>
          </w:p>
        </w:tc>
        <w:tc>
          <w:tcPr>
            <w:tcW w:w="57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B42433F" w14:textId="42DF1E60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/>
              </w:rPr>
              <w:t>Pre‐VNS seizure frequency</w:t>
            </w:r>
            <w:r>
              <w:rPr>
                <w:rFonts w:eastAsia="宋体" w:hint="eastAsia"/>
              </w:rPr>
              <w:t>,</w:t>
            </w:r>
            <w:r w:rsidR="003A6112">
              <w:rPr>
                <w:rFonts w:eastAsia="宋体" w:hint="eastAsia"/>
              </w:rPr>
              <w:t xml:space="preserve"> </w:t>
            </w:r>
            <w:r>
              <w:rPr>
                <w:rFonts w:eastAsia="宋体" w:hint="eastAsia"/>
              </w:rPr>
              <w:t>t</w:t>
            </w:r>
            <w:r>
              <w:rPr>
                <w:rFonts w:eastAsia="宋体"/>
              </w:rPr>
              <w:t xml:space="preserve"> per month</w:t>
            </w:r>
          </w:p>
        </w:tc>
        <w:tc>
          <w:tcPr>
            <w:tcW w:w="56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45781C9" w14:textId="18A056CE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/>
              </w:rPr>
              <w:t>Post‐VNS seizure frequency</w:t>
            </w:r>
            <w:r>
              <w:rPr>
                <w:rFonts w:eastAsia="宋体" w:hint="eastAsia"/>
              </w:rPr>
              <w:t>,</w:t>
            </w:r>
            <w:r w:rsidR="003A6112">
              <w:rPr>
                <w:rFonts w:eastAsia="宋体" w:hint="eastAsia"/>
              </w:rPr>
              <w:t xml:space="preserve"> </w:t>
            </w:r>
            <w:r>
              <w:rPr>
                <w:rFonts w:eastAsia="宋体" w:hint="eastAsia"/>
              </w:rPr>
              <w:t>t</w:t>
            </w:r>
            <w:r>
              <w:rPr>
                <w:rFonts w:eastAsia="宋体"/>
              </w:rPr>
              <w:t xml:space="preserve"> per month</w:t>
            </w:r>
          </w:p>
        </w:tc>
        <w:tc>
          <w:tcPr>
            <w:tcW w:w="55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62B4E0D" w14:textId="5A2EE178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/>
              </w:rPr>
              <w:t>Seizure reduction rate</w:t>
            </w:r>
            <w:r>
              <w:rPr>
                <w:rFonts w:eastAsia="宋体" w:hint="eastAsia"/>
              </w:rPr>
              <w:t>,</w:t>
            </w:r>
            <w:r w:rsidR="003A6112">
              <w:rPr>
                <w:rFonts w:eastAsia="宋体" w:hint="eastAsia"/>
              </w:rPr>
              <w:t xml:space="preserve"> </w:t>
            </w:r>
            <w:r>
              <w:rPr>
                <w:rFonts w:eastAsia="宋体" w:hint="eastAsia"/>
              </w:rPr>
              <w:t>%</w:t>
            </w:r>
          </w:p>
        </w:tc>
      </w:tr>
      <w:tr w:rsidR="006F3043" w14:paraId="1D526B5E" w14:textId="77777777" w:rsidTr="00DD4953"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B27897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1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550309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F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BDD016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29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20408E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24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EAD496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/>
              </w:rPr>
              <w:t>Focal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4F820F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/>
              </w:rPr>
              <w:t>Negative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704492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4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5EC3AD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7.5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879155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3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DBCE6F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60</w:t>
            </w:r>
          </w:p>
        </w:tc>
      </w:tr>
      <w:tr w:rsidR="006F3043" w14:paraId="6EAAF052" w14:textId="77777777" w:rsidTr="00DD4953"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45E555DD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1C079779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M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FC43D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3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004D9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2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49485028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/>
              </w:rPr>
              <w:t>Fo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13874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Multifocal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2996C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8B5BB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8.5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5F0AE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1.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CADBB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82.5</w:t>
            </w:r>
          </w:p>
        </w:tc>
      </w:tr>
      <w:tr w:rsidR="006F3043" w14:paraId="0BB13839" w14:textId="77777777" w:rsidTr="00DD4953"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185BCFC5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23B46FD3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M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BF52D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2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92CC6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1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57A0CA31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/>
              </w:rPr>
              <w:t>Generalized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CFA73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Multifocal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757B4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FBA4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10.7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B86B5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4C78D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53.31</w:t>
            </w:r>
          </w:p>
        </w:tc>
      </w:tr>
      <w:tr w:rsidR="006F3043" w14:paraId="2966051B" w14:textId="77777777" w:rsidTr="00DD4953"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56B05F0F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4F9B4B31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M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D24FB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1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E7C97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78C9FED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/>
              </w:rPr>
              <w:t>Fo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1539C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Focal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A8137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433E1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0.4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5A458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0.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A2BD5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76.19</w:t>
            </w:r>
          </w:p>
        </w:tc>
      </w:tr>
      <w:tr w:rsidR="006F3043" w14:paraId="51E19249" w14:textId="77777777" w:rsidTr="00DD4953"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3113BBB5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6B0FB862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M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17E0F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3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EEED3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1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AE8B430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/>
              </w:rPr>
              <w:t>Fo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4BE90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Focal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55F57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1C75D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22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16961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4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1A335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80</w:t>
            </w:r>
          </w:p>
        </w:tc>
      </w:tr>
      <w:tr w:rsidR="006F3043" w14:paraId="73787E1C" w14:textId="77777777" w:rsidTr="00DD4953"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32C7259D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439C210C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M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259F1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1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A9C2A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1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7086604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/>
              </w:rPr>
              <w:t>Fo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A5600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/>
              </w:rPr>
              <w:t>Negative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98302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4921B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0.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AB6C0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A2A09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100</w:t>
            </w:r>
          </w:p>
        </w:tc>
      </w:tr>
      <w:tr w:rsidR="006F3043" w14:paraId="33A8E132" w14:textId="77777777" w:rsidTr="00DD4953"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0EEF17C7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4EA37AD3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F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6F882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3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D2E6F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1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DCA482C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/>
              </w:rPr>
              <w:t>Fo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D7F06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/>
              </w:rPr>
              <w:t>Negative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3FB8D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8E9B3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7.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5A0EC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3.5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AF241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52.93</w:t>
            </w:r>
          </w:p>
        </w:tc>
      </w:tr>
      <w:tr w:rsidR="006F3043" w14:paraId="44C3AED0" w14:textId="77777777" w:rsidTr="00DD4953"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2176C753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35FC0D02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M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AA225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1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C5B16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1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518579ED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/>
              </w:rPr>
              <w:t>Fo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9E4E3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Focal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3C40B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7251B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95B94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2.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A84EB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16.67</w:t>
            </w:r>
          </w:p>
        </w:tc>
      </w:tr>
      <w:tr w:rsidR="006F3043" w14:paraId="012E1F3D" w14:textId="77777777" w:rsidTr="00DD4953"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1CAE47A2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049ACC48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F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A30AC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3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CE8CC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1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3341314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/>
              </w:rPr>
              <w:t>Fo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BF10A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Multifocal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AE364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18F45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1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4BC16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6A1AF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40</w:t>
            </w:r>
          </w:p>
        </w:tc>
      </w:tr>
      <w:tr w:rsidR="006F3043" w14:paraId="56A81062" w14:textId="77777777" w:rsidTr="00DD4953"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0C63F142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1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759AFA2F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F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1BF2F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2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1AE5F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2A5E0B9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/>
              </w:rPr>
              <w:t>Fo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5A567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Multifocal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32923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56E33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2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144CF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2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BBB05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0</w:t>
            </w:r>
          </w:p>
        </w:tc>
      </w:tr>
      <w:tr w:rsidR="006F3043" w14:paraId="4BC92767" w14:textId="77777777" w:rsidTr="00DD4953"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644BB597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1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1E7E0900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F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EC45E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3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1367A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2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505134EF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/>
              </w:rPr>
              <w:t>Fo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6A4F9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/>
              </w:rPr>
              <w:t>Negative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94E04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70EA6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FA01C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1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613A5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0</w:t>
            </w:r>
          </w:p>
        </w:tc>
      </w:tr>
      <w:tr w:rsidR="006F3043" w14:paraId="24A53CBF" w14:textId="77777777" w:rsidTr="00DD4953"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2400123A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1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24E73BD3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M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89D60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2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EBA7F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77AA617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/>
              </w:rPr>
              <w:t>Fo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B36FD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Multifocal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76D6D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623BA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2.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4BB26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C10A8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20</w:t>
            </w:r>
          </w:p>
        </w:tc>
      </w:tr>
      <w:tr w:rsidR="006F3043" w14:paraId="484FDD67" w14:textId="77777777" w:rsidTr="00DD4953"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3566C014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1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23F3C975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M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59663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2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63799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161AFC3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/>
              </w:rPr>
              <w:t>Fo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45BC9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Multifocal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2C285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AB57D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3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C08F8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3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0F7A8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6.25</w:t>
            </w:r>
          </w:p>
        </w:tc>
      </w:tr>
      <w:tr w:rsidR="006F3043" w14:paraId="7410F46B" w14:textId="77777777" w:rsidTr="00DD4953"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63BBCBBE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1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7EB78720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F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0BFD0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1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79637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1237E435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/>
              </w:rPr>
              <w:t>Fo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6C709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/>
              </w:rPr>
              <w:t>Negative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2E37D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FC9BC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6.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462DF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52E2D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23.08</w:t>
            </w:r>
          </w:p>
        </w:tc>
      </w:tr>
      <w:tr w:rsidR="006F3043" w14:paraId="3BBC716E" w14:textId="77777777" w:rsidTr="00DD4953"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394920D4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1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7AD6806D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F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EE610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2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992DB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1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4298DC32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/>
              </w:rPr>
              <w:t>Fo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9A88D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Multifocal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A8B60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52DCA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A248C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6744C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0</w:t>
            </w:r>
          </w:p>
        </w:tc>
      </w:tr>
      <w:tr w:rsidR="006F3043" w14:paraId="6CBFCA80" w14:textId="77777777" w:rsidTr="00DD4953"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636BFAB6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1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6BC5BC2F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M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7054E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1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C0287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A2EFA75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/>
              </w:rPr>
              <w:t>Fo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A2687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/>
              </w:rPr>
              <w:t>Negative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B77CE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AD0D5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4.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5DE73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F46B6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11.11</w:t>
            </w:r>
          </w:p>
        </w:tc>
      </w:tr>
      <w:tr w:rsidR="006F3043" w14:paraId="7D6BB130" w14:textId="77777777" w:rsidTr="00DD4953"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31DB8717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1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6F84945E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M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8FA4E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2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ACBBD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2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51EC6E6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/>
              </w:rPr>
              <w:t>Fo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4611E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Multifocal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F73F9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2B697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7.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EDBF9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50B25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33.33</w:t>
            </w:r>
          </w:p>
        </w:tc>
      </w:tr>
      <w:tr w:rsidR="006F3043" w14:paraId="4484096A" w14:textId="77777777" w:rsidTr="00DD4953">
        <w:tc>
          <w:tcPr>
            <w:tcW w:w="23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E1529A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1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D0BEC6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M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E62AC1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32</w:t>
            </w:r>
          </w:p>
        </w:tc>
        <w:tc>
          <w:tcPr>
            <w:tcW w:w="52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3BC06C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20</w:t>
            </w:r>
          </w:p>
        </w:tc>
        <w:tc>
          <w:tcPr>
            <w:tcW w:w="69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AA2FCC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/>
              </w:rPr>
              <w:t>Focal</w:t>
            </w:r>
          </w:p>
        </w:tc>
        <w:tc>
          <w:tcPr>
            <w:tcW w:w="60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4D1532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Multifocal</w:t>
            </w:r>
          </w:p>
        </w:tc>
        <w:tc>
          <w:tcPr>
            <w:tcW w:w="69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A7AFFF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2</w:t>
            </w:r>
          </w:p>
        </w:tc>
        <w:tc>
          <w:tcPr>
            <w:tcW w:w="57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A5CA84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2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406257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2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4A949F" w14:textId="77777777" w:rsidR="006F3043" w:rsidRDefault="00000000" w:rsidP="00DD4953">
            <w:pPr>
              <w:spacing w:line="288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20</w:t>
            </w:r>
          </w:p>
        </w:tc>
      </w:tr>
    </w:tbl>
    <w:p w14:paraId="61EA98F5" w14:textId="50D380E9" w:rsidR="006F3043" w:rsidRPr="003A6112" w:rsidRDefault="003A6112" w:rsidP="00DD4953">
      <w:pPr>
        <w:spacing w:line="288" w:lineRule="auto"/>
        <w:rPr>
          <w:rFonts w:ascii="Times New Roman" w:hAnsi="Times New Roman" w:cs="Times New Roman"/>
        </w:rPr>
      </w:pPr>
      <w:r w:rsidRPr="003A6112">
        <w:rPr>
          <w:rFonts w:ascii="Times New Roman" w:hAnsi="Times New Roman" w:cs="Times New Roman"/>
        </w:rPr>
        <w:t xml:space="preserve">note: F, female; M, male; n, number; VNS, </w:t>
      </w:r>
      <w:proofErr w:type="spellStart"/>
      <w:r w:rsidRPr="003A6112">
        <w:rPr>
          <w:rFonts w:ascii="Times New Roman" w:hAnsi="Times New Roman" w:cs="Times New Roman"/>
        </w:rPr>
        <w:t>Vagus</w:t>
      </w:r>
      <w:proofErr w:type="spellEnd"/>
      <w:r w:rsidRPr="003A6112">
        <w:rPr>
          <w:rFonts w:ascii="Times New Roman" w:hAnsi="Times New Roman" w:cs="Times New Roman"/>
        </w:rPr>
        <w:t xml:space="preserve"> nerve stimulation.</w:t>
      </w:r>
    </w:p>
    <w:p w14:paraId="4C532DC1" w14:textId="77777777" w:rsidR="006F3043" w:rsidRDefault="006F3043"/>
    <w:sectPr w:rsidR="006F304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0F8B3C" w14:textId="77777777" w:rsidR="008254F2" w:rsidRDefault="008254F2" w:rsidP="00D635DF">
      <w:r>
        <w:separator/>
      </w:r>
    </w:p>
  </w:endnote>
  <w:endnote w:type="continuationSeparator" w:id="0">
    <w:p w14:paraId="4C5E568D" w14:textId="77777777" w:rsidR="008254F2" w:rsidRDefault="008254F2" w:rsidP="00D635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DE91AB" w14:textId="77777777" w:rsidR="00D635DF" w:rsidRDefault="00D635DF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D02B89" w14:textId="1BA40C9D" w:rsidR="00D635DF" w:rsidRDefault="00D635DF" w:rsidP="00D635DF">
    <w:pPr>
      <w:pStyle w:val="a6"/>
    </w:pPr>
    <w:r>
      <w:t xml:space="preserve">Title: Preoperative MEG Reveals Differential Brain Network Characteristics in Drug-Resistant Epilepsy Patients Based on </w:t>
    </w:r>
    <w:proofErr w:type="spellStart"/>
    <w:r>
      <w:t>Vagus</w:t>
    </w:r>
    <w:proofErr w:type="spellEnd"/>
    <w:r>
      <w:t xml:space="preserve"> Nerve Stimulation Response</w:t>
    </w:r>
  </w:p>
  <w:p w14:paraId="3522DE11" w14:textId="77777777" w:rsidR="00D635DF" w:rsidRDefault="00D635DF" w:rsidP="00D635DF">
    <w:pPr>
      <w:pStyle w:val="a6"/>
    </w:pPr>
    <w:r>
      <w:t>Journal: Neurological Sciences</w:t>
    </w:r>
  </w:p>
  <w:p w14:paraId="15AE0DF7" w14:textId="77777777" w:rsidR="00D635DF" w:rsidRDefault="00D635DF" w:rsidP="00D635DF">
    <w:pPr>
      <w:pStyle w:val="a6"/>
    </w:pPr>
    <w:r>
      <w:t xml:space="preserve">Authors: Lingling Yang, Minghao Li, Hongxing Liu, Ying fan Wang, Jing Lu, </w:t>
    </w:r>
    <w:proofErr w:type="spellStart"/>
    <w:r>
      <w:t>Yuejun</w:t>
    </w:r>
    <w:proofErr w:type="spellEnd"/>
    <w:r>
      <w:t xml:space="preserve"> Li, Fangqing Chen, Haitao Zhu, Haiyan Ma, Yiqing Yang, </w:t>
    </w:r>
    <w:proofErr w:type="spellStart"/>
    <w:r>
      <w:t>Qiqi</w:t>
    </w:r>
    <w:proofErr w:type="spellEnd"/>
    <w:r>
      <w:t xml:space="preserve"> Chen, Lu Yang, </w:t>
    </w:r>
    <w:proofErr w:type="spellStart"/>
    <w:r>
      <w:t>Xuefeng</w:t>
    </w:r>
    <w:proofErr w:type="spellEnd"/>
    <w:r>
      <w:t xml:space="preserve"> Qu, Rui Zhang, </w:t>
    </w:r>
    <w:proofErr w:type="spellStart"/>
    <w:r>
      <w:t>Xiaoshan</w:t>
    </w:r>
    <w:proofErr w:type="spellEnd"/>
    <w:r>
      <w:t xml:space="preserve"> Wang</w:t>
    </w:r>
  </w:p>
  <w:p w14:paraId="515A83C3" w14:textId="77777777" w:rsidR="00D635DF" w:rsidRDefault="00D635DF" w:rsidP="00D635DF">
    <w:pPr>
      <w:pStyle w:val="a6"/>
    </w:pPr>
    <w:r>
      <w:t xml:space="preserve">Corresponding author: The first Correspondence: </w:t>
    </w:r>
    <w:proofErr w:type="spellStart"/>
    <w:r>
      <w:t>Xiaoshan</w:t>
    </w:r>
    <w:proofErr w:type="spellEnd"/>
    <w:r>
      <w:t xml:space="preserve"> Wang, Department of Neurology, Affiliated Brain Hospital of Nanjing Medical University, Nanjing 210029, Jiangsu, China. E-mail: lidou2005@126.com; </w:t>
    </w:r>
  </w:p>
  <w:p w14:paraId="7F1C8BC9" w14:textId="24F30F70" w:rsidR="00D635DF" w:rsidRDefault="00D635DF" w:rsidP="00D635DF">
    <w:pPr>
      <w:pStyle w:val="a6"/>
      <w:rPr>
        <w:rFonts w:hint="eastAsia"/>
      </w:rPr>
    </w:pPr>
    <w:r>
      <w:t xml:space="preserve"> The Second Correspondence: Rui Zhang, Department of Functional Neurosurgery, Affiliated Brain Hospital of Nanjing Medical University, Nanjing 210029, Jiangsu, China. E-mail: neurosurgeonzr@njmu.edu.cn.</w:t>
    </w:r>
  </w:p>
  <w:p w14:paraId="67D520BB" w14:textId="77777777" w:rsidR="00D635DF" w:rsidRDefault="00D635DF">
    <w:pPr>
      <w:pStyle w:val="a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0B8C92" w14:textId="77777777" w:rsidR="00D635DF" w:rsidRDefault="00D635DF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0F7355" w14:textId="77777777" w:rsidR="008254F2" w:rsidRDefault="008254F2" w:rsidP="00D635DF">
      <w:r>
        <w:separator/>
      </w:r>
    </w:p>
  </w:footnote>
  <w:footnote w:type="continuationSeparator" w:id="0">
    <w:p w14:paraId="320BC3B4" w14:textId="77777777" w:rsidR="008254F2" w:rsidRDefault="008254F2" w:rsidP="00D635D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E1328A" w14:textId="77777777" w:rsidR="00D635DF" w:rsidRDefault="00D635DF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B78B11" w14:textId="77777777" w:rsidR="00D635DF" w:rsidRDefault="00D635DF">
    <w:pPr>
      <w:pStyle w:val="a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BCB671" w14:textId="77777777" w:rsidR="00D635DF" w:rsidRDefault="00D635DF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WJkNzg4YTBmZDkzOGVhN2U4NjYwZGI1NGY3ZmJiNzAifQ=="/>
  </w:docVars>
  <w:rsids>
    <w:rsidRoot w:val="006F3043"/>
    <w:rsid w:val="003A6112"/>
    <w:rsid w:val="005B5906"/>
    <w:rsid w:val="006F3043"/>
    <w:rsid w:val="008254F2"/>
    <w:rsid w:val="00CD50C8"/>
    <w:rsid w:val="00D635DF"/>
    <w:rsid w:val="00DD4953"/>
    <w:rsid w:val="33D41923"/>
    <w:rsid w:val="3B582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331FDE"/>
  <w15:docId w15:val="{12A70F2C-D145-4F6B-BFB5-AD8FE4B2F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D635D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D635DF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rsid w:val="00D635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635DF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36</Words>
  <Characters>863</Characters>
  <Application>Microsoft Office Word</Application>
  <DocSecurity>0</DocSecurity>
  <Lines>287</Lines>
  <Paragraphs>219</Paragraphs>
  <ScaleCrop>false</ScaleCrop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ingling Yang</cp:lastModifiedBy>
  <cp:revision>3</cp:revision>
  <dcterms:created xsi:type="dcterms:W3CDTF">2024-05-16T11:42:00Z</dcterms:created>
  <dcterms:modified xsi:type="dcterms:W3CDTF">2025-08-19T0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ZOTERO_PREF_1">
    <vt:lpwstr>1</vt:lpwstr>
  </property>
  <property fmtid="{D5CDD505-2E9C-101B-9397-08002B2CF9AE}" pid="4" name="ZOTERO_PREF_2">
    <vt:lpwstr>1</vt:lpwstr>
  </property>
  <property fmtid="{D5CDD505-2E9C-101B-9397-08002B2CF9AE}" pid="5" name="ICV">
    <vt:lpwstr>A960568842FB4784B87B0DFF29302C64_12</vt:lpwstr>
  </property>
  <property fmtid="{D5CDD505-2E9C-101B-9397-08002B2CF9AE}" pid="6" name="KSOTemplateDocerSaveRecord">
    <vt:lpwstr>eyJoZGlkIjoiYWJkNzg4YTBmZDkzOGVhN2U4NjYwZGI1NGY3ZmJiNzAiLCJ1c2VySWQiOiIzMzU2MTI2MzAifQ==</vt:lpwstr>
  </property>
</Properties>
</file>